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70B2" w14:textId="1149DACE" w:rsidR="00370945" w:rsidRPr="00816FBE" w:rsidRDefault="00E067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S1 </w:t>
      </w:r>
      <w:r w:rsidR="00370945" w:rsidRPr="00816FBE">
        <w:rPr>
          <w:rFonts w:ascii="Times New Roman" w:hAnsi="Times New Roman" w:cs="Times New Roman"/>
          <w:sz w:val="20"/>
          <w:szCs w:val="20"/>
        </w:rPr>
        <w:t>Table</w:t>
      </w:r>
    </w:p>
    <w:tbl>
      <w:tblPr>
        <w:tblStyle w:val="aa"/>
        <w:tblW w:w="8730" w:type="dxa"/>
        <w:tblLook w:val="04A0" w:firstRow="1" w:lastRow="0" w:firstColumn="1" w:lastColumn="0" w:noHBand="0" w:noVBand="1"/>
      </w:tblPr>
      <w:tblGrid>
        <w:gridCol w:w="4531"/>
        <w:gridCol w:w="1124"/>
        <w:gridCol w:w="1289"/>
        <w:gridCol w:w="1786"/>
      </w:tblGrid>
      <w:tr w:rsidR="007E2E7A" w:rsidRPr="00816FBE" w14:paraId="6D7021B1" w14:textId="77777777" w:rsidTr="00816FBE">
        <w:tc>
          <w:tcPr>
            <w:tcW w:w="4531" w:type="dxa"/>
            <w:shd w:val="clear" w:color="auto" w:fill="BFBFBF" w:themeFill="background1" w:themeFillShade="BF"/>
          </w:tcPr>
          <w:p w14:paraId="67BF221A" w14:textId="5891324A" w:rsidR="007E2E7A" w:rsidRPr="00816FBE" w:rsidRDefault="007E2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14:paraId="2A8C30D0" w14:textId="2527BCB7" w:rsidR="007E2E7A" w:rsidRPr="00816FBE" w:rsidRDefault="00583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at No.</w:t>
            </w:r>
          </w:p>
        </w:tc>
        <w:tc>
          <w:tcPr>
            <w:tcW w:w="1289" w:type="dxa"/>
            <w:shd w:val="clear" w:color="auto" w:fill="BFBFBF" w:themeFill="background1" w:themeFillShade="BF"/>
          </w:tcPr>
          <w:p w14:paraId="5F396E95" w14:textId="4C0D111A" w:rsidR="007E2E7A" w:rsidRPr="00816FBE" w:rsidRDefault="00583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anufacture</w:t>
            </w:r>
          </w:p>
        </w:tc>
        <w:tc>
          <w:tcPr>
            <w:tcW w:w="1786" w:type="dxa"/>
            <w:shd w:val="clear" w:color="auto" w:fill="BFBFBF" w:themeFill="background1" w:themeFillShade="BF"/>
          </w:tcPr>
          <w:p w14:paraId="39542DDC" w14:textId="72DFF4A3" w:rsidR="007E2E7A" w:rsidRPr="00816FBE" w:rsidRDefault="007E2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Working dillution</w:t>
            </w:r>
          </w:p>
        </w:tc>
      </w:tr>
      <w:tr w:rsidR="00B5020A" w:rsidRPr="00816FBE" w14:paraId="218204C4" w14:textId="77777777" w:rsidTr="00816FBE">
        <w:trPr>
          <w:trHeight w:val="44"/>
        </w:trPr>
        <w:tc>
          <w:tcPr>
            <w:tcW w:w="4531" w:type="dxa"/>
          </w:tcPr>
          <w:p w14:paraId="0EDACA5C" w14:textId="37940091" w:rsidR="00B5020A" w:rsidRPr="00816FBE" w:rsidRDefault="00370945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nti-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β-Actin</w:t>
            </w:r>
            <w:r w:rsidR="00816FBE"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7A91E45D" w14:textId="36435DB8" w:rsidR="00B5020A" w:rsidRPr="00816FBE" w:rsidRDefault="00B502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4967</w:t>
            </w:r>
          </w:p>
        </w:tc>
        <w:tc>
          <w:tcPr>
            <w:tcW w:w="1289" w:type="dxa"/>
          </w:tcPr>
          <w:p w14:paraId="49F2C5C9" w14:textId="55D6351E" w:rsidR="00370945" w:rsidRPr="00816FBE" w:rsidRDefault="00370945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019A8F8F" w14:textId="0D892B62" w:rsidR="00B5020A" w:rsidRPr="00816FBE" w:rsidRDefault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22015CF9" w14:textId="77777777" w:rsidTr="00816FBE">
        <w:tc>
          <w:tcPr>
            <w:tcW w:w="4531" w:type="dxa"/>
          </w:tcPr>
          <w:p w14:paraId="58EF7727" w14:textId="6AEAC825" w:rsidR="00370945" w:rsidRPr="00816FBE" w:rsidRDefault="00370945" w:rsidP="00370945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nti-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GAPDH</w:t>
            </w:r>
            <w:r w:rsidR="00816FBE"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</w:t>
            </w:r>
            <w:r w:rsidR="00816FBE"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r</w:t>
            </w:r>
            <w:r w:rsidR="00816FBE"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abbit </w:t>
            </w:r>
            <w:r w:rsidR="00816FBE"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</w:t>
            </w:r>
            <w:r w:rsidR="00816FBE"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onoclonal </w:t>
            </w:r>
            <w:r w:rsidR="00816FBE"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(</w:t>
            </w:r>
            <w:r w:rsidR="00816FBE"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14C10</w:t>
            </w:r>
            <w:r w:rsidR="00816FBE"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) a</w:t>
            </w:r>
            <w:r w:rsidR="00816FBE"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ntibody</w:t>
            </w:r>
          </w:p>
        </w:tc>
        <w:tc>
          <w:tcPr>
            <w:tcW w:w="1124" w:type="dxa"/>
          </w:tcPr>
          <w:p w14:paraId="75BAE74F" w14:textId="11D9BD8D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2118</w:t>
            </w:r>
          </w:p>
        </w:tc>
        <w:tc>
          <w:tcPr>
            <w:tcW w:w="1289" w:type="dxa"/>
          </w:tcPr>
          <w:p w14:paraId="1E48C13B" w14:textId="2C3ED647" w:rsidR="00370945" w:rsidRPr="00816FBE" w:rsidRDefault="00370945" w:rsidP="00370945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6829ADE7" w14:textId="2B52A1F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776195CE" w14:textId="77777777" w:rsidTr="00816FBE">
        <w:tc>
          <w:tcPr>
            <w:tcW w:w="4531" w:type="dxa"/>
          </w:tcPr>
          <w:p w14:paraId="1EAF81BC" w14:textId="6C35B467" w:rsidR="00370945" w:rsidRPr="00816FBE" w:rsidRDefault="00370945" w:rsidP="00370945">
            <w:pPr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nti-</w:t>
            </w:r>
            <w:r w:rsidRPr="00B5020A">
              <w:rPr>
                <w:rFonts w:ascii="Times New Roman" w:eastAsia="ＭＳ 明朝" w:hAnsi="Times New Roman" w:cs="Times New Roman"/>
                <w:sz w:val="20"/>
                <w:szCs w:val="20"/>
              </w:rPr>
              <w:t>Lamin B1</w:t>
            </w:r>
            <w:r w:rsidR="00E1134B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mouse monoclonal (B-10) antibody</w:t>
            </w:r>
          </w:p>
        </w:tc>
        <w:tc>
          <w:tcPr>
            <w:tcW w:w="1124" w:type="dxa"/>
          </w:tcPr>
          <w:p w14:paraId="4E10C098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020A">
              <w:rPr>
                <w:rFonts w:ascii="Times New Roman" w:hAnsi="Times New Roman" w:cs="Times New Roman"/>
                <w:sz w:val="20"/>
                <w:szCs w:val="20"/>
              </w:rPr>
              <w:t>sc-374015</w:t>
            </w:r>
          </w:p>
        </w:tc>
        <w:tc>
          <w:tcPr>
            <w:tcW w:w="1289" w:type="dxa"/>
          </w:tcPr>
          <w:p w14:paraId="73B96301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SantaCrus</w:t>
            </w:r>
          </w:p>
        </w:tc>
        <w:tc>
          <w:tcPr>
            <w:tcW w:w="1786" w:type="dxa"/>
          </w:tcPr>
          <w:p w14:paraId="2A180AC3" w14:textId="74053CF1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10123ECF" w14:textId="77777777" w:rsidTr="00816FBE">
        <w:tc>
          <w:tcPr>
            <w:tcW w:w="4531" w:type="dxa"/>
          </w:tcPr>
          <w:p w14:paraId="75BCFE29" w14:textId="7748896B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</w:t>
            </w: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U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biquitin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6E6F74AF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3933</w:t>
            </w:r>
          </w:p>
        </w:tc>
        <w:tc>
          <w:tcPr>
            <w:tcW w:w="1289" w:type="dxa"/>
          </w:tcPr>
          <w:p w14:paraId="44DC5F46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553FEA74" w14:textId="07FFDA52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2BBAE447" w14:textId="77777777" w:rsidTr="00816FBE">
        <w:tc>
          <w:tcPr>
            <w:tcW w:w="4531" w:type="dxa"/>
          </w:tcPr>
          <w:p w14:paraId="2D3B1186" w14:textId="4A90E849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Erk1/2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4E1C1839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102</w:t>
            </w:r>
          </w:p>
        </w:tc>
        <w:tc>
          <w:tcPr>
            <w:tcW w:w="1289" w:type="dxa"/>
          </w:tcPr>
          <w:p w14:paraId="26DA14AE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1758261D" w14:textId="7D673D7F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4135CBF7" w14:textId="77777777" w:rsidTr="00816FBE">
        <w:tc>
          <w:tcPr>
            <w:tcW w:w="4531" w:type="dxa"/>
          </w:tcPr>
          <w:p w14:paraId="3BD4450B" w14:textId="1195D49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JNK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59699B40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252</w:t>
            </w:r>
          </w:p>
        </w:tc>
        <w:tc>
          <w:tcPr>
            <w:tcW w:w="1289" w:type="dxa"/>
          </w:tcPr>
          <w:p w14:paraId="4375C170" w14:textId="7777777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178AC1B4" w14:textId="7CAF3CCD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6F8DE880" w14:textId="77777777" w:rsidTr="00816FBE">
        <w:tc>
          <w:tcPr>
            <w:tcW w:w="4531" w:type="dxa"/>
          </w:tcPr>
          <w:p w14:paraId="01C97C2A" w14:textId="3432FAF5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NF-κB p65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29AD0A49" w14:textId="5FB7C0D5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3034</w:t>
            </w:r>
          </w:p>
        </w:tc>
        <w:tc>
          <w:tcPr>
            <w:tcW w:w="1289" w:type="dxa"/>
          </w:tcPr>
          <w:p w14:paraId="6E7060BF" w14:textId="7038E25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683C6224" w14:textId="69BC747D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15B550F8" w14:textId="77777777" w:rsidTr="00816FBE">
        <w:tc>
          <w:tcPr>
            <w:tcW w:w="4531" w:type="dxa"/>
          </w:tcPr>
          <w:p w14:paraId="5520F60F" w14:textId="20F3EF3E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IκBα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6C8C8380" w14:textId="74BA22B5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242</w:t>
            </w:r>
          </w:p>
        </w:tc>
        <w:tc>
          <w:tcPr>
            <w:tcW w:w="1289" w:type="dxa"/>
          </w:tcPr>
          <w:p w14:paraId="659DAE79" w14:textId="04BCB10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6D3B443A" w14:textId="7DCDCE86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271A60A1" w14:textId="77777777" w:rsidTr="00816FBE">
        <w:tc>
          <w:tcPr>
            <w:tcW w:w="4531" w:type="dxa"/>
          </w:tcPr>
          <w:p w14:paraId="7447625A" w14:textId="7D7B6162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phospho-Erk1/2 (Thr202/Tyr204)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71951433" w14:textId="196C54E2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101</w:t>
            </w:r>
          </w:p>
        </w:tc>
        <w:tc>
          <w:tcPr>
            <w:tcW w:w="1289" w:type="dxa"/>
          </w:tcPr>
          <w:p w14:paraId="7F34CBF4" w14:textId="7F2F8ADE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27815158" w14:textId="5B78F931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5395D31A" w14:textId="77777777" w:rsidTr="00816FBE">
        <w:tc>
          <w:tcPr>
            <w:tcW w:w="4531" w:type="dxa"/>
          </w:tcPr>
          <w:p w14:paraId="19909A56" w14:textId="5FDF0078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phospho-JNK (Thr183/Tyr185)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rabbit polyclonal antibody</w:t>
            </w:r>
          </w:p>
        </w:tc>
        <w:tc>
          <w:tcPr>
            <w:tcW w:w="1124" w:type="dxa"/>
          </w:tcPr>
          <w:p w14:paraId="5B7DA4BD" w14:textId="4D3C43BB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251</w:t>
            </w:r>
          </w:p>
        </w:tc>
        <w:tc>
          <w:tcPr>
            <w:tcW w:w="1289" w:type="dxa"/>
          </w:tcPr>
          <w:p w14:paraId="7E25DC25" w14:textId="774ADCF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0D7B7074" w14:textId="4AFCB939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7D2C6B5E" w14:textId="77777777" w:rsidTr="00816FBE">
        <w:tc>
          <w:tcPr>
            <w:tcW w:w="4531" w:type="dxa"/>
          </w:tcPr>
          <w:p w14:paraId="6FC58CAD" w14:textId="489C2AF4" w:rsidR="00370945" w:rsidRPr="008A146D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</w:t>
            </w: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nti-phospho-NF-κB p65 (Ser536) </w:t>
            </w:r>
            <w:r w:rsidR="008A146D" w:rsidRPr="008A146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Rabbit 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m</w:t>
            </w:r>
            <w:r w:rsidR="008A146D" w:rsidRPr="008A146D"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onoclonal 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(93H1) a</w:t>
            </w:r>
            <w:r w:rsidR="008A146D" w:rsidRPr="008A146D">
              <w:rPr>
                <w:rFonts w:ascii="Times New Roman" w:eastAsia="ＭＳ 明朝" w:hAnsi="Times New Roman" w:cs="Times New Roman"/>
                <w:sz w:val="20"/>
                <w:szCs w:val="20"/>
              </w:rPr>
              <w:t>ntibody</w:t>
            </w:r>
          </w:p>
        </w:tc>
        <w:tc>
          <w:tcPr>
            <w:tcW w:w="1124" w:type="dxa"/>
          </w:tcPr>
          <w:p w14:paraId="08B2CF33" w14:textId="774DFA1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3033</w:t>
            </w:r>
          </w:p>
        </w:tc>
        <w:tc>
          <w:tcPr>
            <w:tcW w:w="1289" w:type="dxa"/>
          </w:tcPr>
          <w:p w14:paraId="4EC37EDD" w14:textId="16F6BD9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3CE6CBFD" w14:textId="5C5A932D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0AFA51F3" w14:textId="77777777" w:rsidTr="00816FBE">
        <w:tc>
          <w:tcPr>
            <w:tcW w:w="4531" w:type="dxa"/>
          </w:tcPr>
          <w:p w14:paraId="580D1659" w14:textId="3B88284F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eastAsia="ＭＳ 明朝" w:hAnsi="Times New Roman" w:cs="Times New Roman"/>
                <w:sz w:val="20"/>
                <w:szCs w:val="20"/>
              </w:rPr>
              <w:t>anti-phospho-IκBα (Ser32/36)</w:t>
            </w:r>
            <w:r w:rsidR="008A146D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 xml:space="preserve"> mouse monoclonal (5A5) antibody</w:t>
            </w:r>
          </w:p>
        </w:tc>
        <w:tc>
          <w:tcPr>
            <w:tcW w:w="1124" w:type="dxa"/>
          </w:tcPr>
          <w:p w14:paraId="091F4B8C" w14:textId="48E53F5F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9246</w:t>
            </w:r>
          </w:p>
        </w:tc>
        <w:tc>
          <w:tcPr>
            <w:tcW w:w="1289" w:type="dxa"/>
          </w:tcPr>
          <w:p w14:paraId="10A1ECF7" w14:textId="59E01D50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2F0C6E90" w14:textId="6FDF110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5000</w:t>
            </w:r>
          </w:p>
        </w:tc>
      </w:tr>
      <w:tr w:rsidR="00370945" w:rsidRPr="00816FBE" w14:paraId="46252C11" w14:textId="77777777" w:rsidTr="00816FBE">
        <w:tc>
          <w:tcPr>
            <w:tcW w:w="4531" w:type="dxa"/>
          </w:tcPr>
          <w:p w14:paraId="2927CED9" w14:textId="203867E6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 xml:space="preserve">anti-rabbit </w:t>
            </w:r>
            <w:r w:rsidR="008A14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G, </w:t>
            </w: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HRP-linked antibod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124" w:type="dxa"/>
          </w:tcPr>
          <w:p w14:paraId="77371A85" w14:textId="44C6DAE3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7074</w:t>
            </w:r>
          </w:p>
        </w:tc>
        <w:tc>
          <w:tcPr>
            <w:tcW w:w="1289" w:type="dxa"/>
          </w:tcPr>
          <w:p w14:paraId="1801494B" w14:textId="72A91C14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04658828" w14:textId="2CC835EC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20000</w:t>
            </w:r>
          </w:p>
        </w:tc>
      </w:tr>
      <w:tr w:rsidR="00370945" w:rsidRPr="00816FBE" w14:paraId="3143FF80" w14:textId="77777777" w:rsidTr="00816FBE">
        <w:tc>
          <w:tcPr>
            <w:tcW w:w="4531" w:type="dxa"/>
          </w:tcPr>
          <w:p w14:paraId="646F7D4E" w14:textId="3582D29F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nti-mouse </w:t>
            </w:r>
            <w:r w:rsidR="008A146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IgG, </w:t>
            </w:r>
            <w:r w:rsidRPr="00816FBE">
              <w:rPr>
                <w:rFonts w:ascii="Times New Roman" w:hAnsi="Times New Roman" w:cs="Times New Roman"/>
                <w:sz w:val="20"/>
                <w:szCs w:val="20"/>
              </w:rPr>
              <w:t>HRP-linked antibod</w:t>
            </w: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</w:p>
        </w:tc>
        <w:tc>
          <w:tcPr>
            <w:tcW w:w="1124" w:type="dxa"/>
          </w:tcPr>
          <w:p w14:paraId="242717AB" w14:textId="2D25A3FB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7076</w:t>
            </w:r>
          </w:p>
        </w:tc>
        <w:tc>
          <w:tcPr>
            <w:tcW w:w="1289" w:type="dxa"/>
          </w:tcPr>
          <w:p w14:paraId="0AC3C381" w14:textId="1754F3B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786" w:type="dxa"/>
          </w:tcPr>
          <w:p w14:paraId="132FF12D" w14:textId="3CB0B507" w:rsidR="00370945" w:rsidRPr="00816FBE" w:rsidRDefault="00370945" w:rsidP="003709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6FBE">
              <w:rPr>
                <w:rFonts w:ascii="Times New Roman" w:hAnsi="Times New Roman" w:cs="Times New Roman" w:hint="eastAsia"/>
                <w:sz w:val="20"/>
                <w:szCs w:val="20"/>
              </w:rPr>
              <w:t>1:20000</w:t>
            </w:r>
          </w:p>
        </w:tc>
      </w:tr>
    </w:tbl>
    <w:p w14:paraId="19DE0FAC" w14:textId="77777777" w:rsidR="00370945" w:rsidRPr="00816FBE" w:rsidRDefault="00370945">
      <w:pPr>
        <w:rPr>
          <w:rFonts w:ascii="Times New Roman" w:hAnsi="Times New Roman" w:cs="Times New Roman" w:hint="eastAsia"/>
          <w:sz w:val="20"/>
          <w:szCs w:val="20"/>
        </w:rPr>
      </w:pPr>
    </w:p>
    <w:sectPr w:rsidR="00370945" w:rsidRPr="00816FB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00F4F" w14:textId="77777777" w:rsidR="009679B4" w:rsidRDefault="009679B4" w:rsidP="00370945">
      <w:r>
        <w:separator/>
      </w:r>
    </w:p>
  </w:endnote>
  <w:endnote w:type="continuationSeparator" w:id="0">
    <w:p w14:paraId="1B750A65" w14:textId="77777777" w:rsidR="009679B4" w:rsidRDefault="009679B4" w:rsidP="00370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71273F" w14:textId="77777777" w:rsidR="009679B4" w:rsidRDefault="009679B4" w:rsidP="00370945">
      <w:r>
        <w:separator/>
      </w:r>
    </w:p>
  </w:footnote>
  <w:footnote w:type="continuationSeparator" w:id="0">
    <w:p w14:paraId="4761B7EF" w14:textId="77777777" w:rsidR="009679B4" w:rsidRDefault="009679B4" w:rsidP="003709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E7A"/>
    <w:rsid w:val="00097ED8"/>
    <w:rsid w:val="000E6D13"/>
    <w:rsid w:val="001C0B2C"/>
    <w:rsid w:val="001C0DBC"/>
    <w:rsid w:val="002F7EAB"/>
    <w:rsid w:val="00360E16"/>
    <w:rsid w:val="00370945"/>
    <w:rsid w:val="003C65D6"/>
    <w:rsid w:val="00583924"/>
    <w:rsid w:val="006759B4"/>
    <w:rsid w:val="006B7C88"/>
    <w:rsid w:val="006E1CE4"/>
    <w:rsid w:val="0078263F"/>
    <w:rsid w:val="007E2E7A"/>
    <w:rsid w:val="00812FC5"/>
    <w:rsid w:val="00816FBE"/>
    <w:rsid w:val="008A146D"/>
    <w:rsid w:val="009679B4"/>
    <w:rsid w:val="0098755D"/>
    <w:rsid w:val="009B1AAE"/>
    <w:rsid w:val="00B5020A"/>
    <w:rsid w:val="00C0206B"/>
    <w:rsid w:val="00D97B75"/>
    <w:rsid w:val="00E06761"/>
    <w:rsid w:val="00E1134B"/>
    <w:rsid w:val="00EE5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174C88"/>
  <w15:chartTrackingRefBased/>
  <w15:docId w15:val="{A6765D5B-618E-437F-A216-6267C2426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6F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2E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2E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2E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2E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2E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2E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2E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2E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2E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E2E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E2E7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E2E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E2E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E2E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E2E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E2E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E2E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E2E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E2E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E2E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E2E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E2E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E2E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E2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70945"/>
  </w:style>
  <w:style w:type="paragraph" w:styleId="ad">
    <w:name w:val="footer"/>
    <w:basedOn w:val="a"/>
    <w:link w:val="ae"/>
    <w:uiPriority w:val="99"/>
    <w:unhideWhenUsed/>
    <w:rsid w:val="0037094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70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直　賢勇/Hironao Kenyu</dc:creator>
  <cp:keywords/>
  <dc:description/>
  <cp:lastModifiedBy>廣直　賢勇/Hironao Kenyu</cp:lastModifiedBy>
  <cp:revision>2</cp:revision>
  <dcterms:created xsi:type="dcterms:W3CDTF">2026-04-22T13:30:00Z</dcterms:created>
  <dcterms:modified xsi:type="dcterms:W3CDTF">2026-04-22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Normal.dotm</vt:lpwstr>
  </property>
  <property fmtid="{D5CDD505-2E9C-101B-9397-08002B2CF9AE}" pid="3" name="TemplateVersion">
    <vt:lpwstr>5.01</vt:lpwstr>
  </property>
  <property fmtid="{D5CDD505-2E9C-101B-9397-08002B2CF9AE}" pid="4" name="WordVersion">
    <vt:lpwstr>Microsoft 365 Apps for enterprise (C2R) 32bit (ja)</vt:lpwstr>
  </property>
  <property fmtid="{D5CDD505-2E9C-101B-9397-08002B2CF9AE}" pid="5" name="WordBuild">
    <vt:lpwstr>16.0.17928.20730</vt:lpwstr>
  </property>
  <property fmtid="{D5CDD505-2E9C-101B-9397-08002B2CF9AE}" pid="6" name="OSVersion">
    <vt:lpwstr>Microsoft Windows 10 Pro 64bit (10.0.19045/ja)</vt:lpwstr>
  </property>
</Properties>
</file>